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2440"/>
        <w:gridCol w:w="2074"/>
        <w:gridCol w:w="2571"/>
        <w:gridCol w:w="1601"/>
      </w:tblGrid>
      <w:tr w:rsidR="001F662A" w:rsidRPr="002B60B2" w:rsidTr="006449EE">
        <w:trPr>
          <w:trHeight w:val="703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  <w:b/>
              </w:rPr>
            </w:pPr>
            <w:r w:rsidRPr="002B60B2">
              <w:rPr>
                <w:rFonts w:ascii="Calibri" w:hAnsi="Calibri"/>
                <w:b/>
              </w:rPr>
              <w:t>Fig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  <w:b/>
              </w:rPr>
            </w:pPr>
            <w:r w:rsidRPr="002B60B2">
              <w:rPr>
                <w:rFonts w:ascii="Calibri" w:hAnsi="Calibri"/>
                <w:b/>
              </w:rPr>
              <w:t>Difference of Means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  <w:b/>
              </w:rPr>
            </w:pPr>
            <w:r w:rsidRPr="002B60B2">
              <w:rPr>
                <w:rFonts w:ascii="Calibri" w:hAnsi="Calibri"/>
                <w:b/>
              </w:rPr>
              <w:t>Confidence Interval (95%)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  <w:b/>
              </w:rPr>
            </w:pPr>
            <w:r w:rsidRPr="002B60B2">
              <w:rPr>
                <w:rFonts w:ascii="Calibri" w:hAnsi="Calibri"/>
                <w:b/>
              </w:rPr>
              <w:t>Significance (p)</w:t>
            </w:r>
          </w:p>
        </w:tc>
      </w:tr>
      <w:tr w:rsidR="001F662A" w:rsidRPr="002B60B2" w:rsidTr="006449EE">
        <w:trPr>
          <w:trHeight w:val="352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B (Denture v Mucosal)</w:t>
            </w:r>
          </w:p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  <w:r w:rsidRPr="002B60B2">
              <w:rPr>
                <w:rFonts w:ascii="Calibri" w:hAnsi="Calibri"/>
              </w:rPr>
              <w:t>B (Denture v Dental)</w:t>
            </w:r>
          </w:p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  <w:r w:rsidRPr="002B60B2">
              <w:rPr>
                <w:rFonts w:ascii="Calibri" w:hAnsi="Calibri"/>
              </w:rPr>
              <w:t>B (Mucosal v Dental)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086</w:t>
            </w:r>
          </w:p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536</w:t>
            </w:r>
          </w:p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449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0.2794 to 0.1076</w:t>
            </w:r>
          </w:p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0.7554 to -0.3156</w:t>
            </w:r>
          </w:p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6785 to -0.2207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gt;0.05</w:t>
            </w:r>
          </w:p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lt; 0.01</w:t>
            </w:r>
          </w:p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lt; 0.01</w:t>
            </w:r>
          </w:p>
        </w:tc>
      </w:tr>
      <w:tr w:rsidR="001F662A" w:rsidRPr="002B60B2" w:rsidTr="006449EE">
        <w:trPr>
          <w:trHeight w:val="352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  <w:r w:rsidRPr="002B60B2">
              <w:rPr>
                <w:rFonts w:ascii="Calibri" w:hAnsi="Calibri"/>
              </w:rPr>
              <w:t>C (PC1)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10.99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12.12 to -9.853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lt; 0.0001</w:t>
            </w:r>
          </w:p>
        </w:tc>
      </w:tr>
      <w:tr w:rsidR="001F662A" w:rsidRPr="002B60B2" w:rsidTr="006449EE">
        <w:trPr>
          <w:trHeight w:val="352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  <w:r w:rsidRPr="002B60B2">
              <w:rPr>
                <w:rFonts w:ascii="Calibri" w:hAnsi="Calibri"/>
              </w:rPr>
              <w:t>D (PC1)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4.165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5.400 to -2.930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lt; 0.0001</w:t>
            </w:r>
          </w:p>
        </w:tc>
      </w:tr>
      <w:tr w:rsidR="001F662A" w:rsidRPr="002B60B2" w:rsidTr="006449EE">
        <w:trPr>
          <w:trHeight w:val="352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  <w:r w:rsidRPr="002B60B2">
              <w:rPr>
                <w:rFonts w:ascii="Calibri" w:hAnsi="Calibri"/>
              </w:rPr>
              <w:t>A (PC1)</w:t>
            </w:r>
          </w:p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 xml:space="preserve">      (PC2)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2684</w:t>
            </w:r>
          </w:p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2.308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2.047 to 2.584</w:t>
            </w:r>
          </w:p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3.983 to -0.6328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gt;0.05</w:t>
            </w:r>
          </w:p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lt; 0.01</w:t>
            </w:r>
          </w:p>
        </w:tc>
      </w:tr>
      <w:tr w:rsidR="001F662A" w:rsidRPr="002B60B2" w:rsidTr="006449EE">
        <w:trPr>
          <w:trHeight w:val="352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  <w:r w:rsidRPr="002B60B2">
              <w:rPr>
                <w:rFonts w:ascii="Calibri" w:hAnsi="Calibri"/>
              </w:rPr>
              <w:t>B (PC1)</w:t>
            </w:r>
          </w:p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 xml:space="preserve">      (PC2)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4587</w:t>
            </w:r>
          </w:p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1.877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2.611 to 1.694</w:t>
            </w:r>
          </w:p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3.447 to -0.3072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gt;0.05</w:t>
            </w:r>
          </w:p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lt; 0.05</w:t>
            </w:r>
          </w:p>
        </w:tc>
      </w:tr>
      <w:tr w:rsidR="001F662A" w:rsidRPr="002B60B2" w:rsidTr="006449EE">
        <w:trPr>
          <w:trHeight w:val="352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  <w:r w:rsidRPr="002B60B2">
              <w:rPr>
                <w:rFonts w:ascii="Calibri" w:hAnsi="Calibri"/>
              </w:rPr>
              <w:t>C (PC1)</w:t>
            </w:r>
          </w:p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 xml:space="preserve">      (PC2)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4.725</w:t>
            </w:r>
          </w:p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0396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7.001 to -2.450</w:t>
            </w:r>
          </w:p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2.067 to 2.146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lt; 0.0001</w:t>
            </w:r>
          </w:p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gt;0.05</w:t>
            </w:r>
          </w:p>
        </w:tc>
      </w:tr>
      <w:tr w:rsidR="001F662A" w:rsidRPr="002B60B2" w:rsidTr="006449EE">
        <w:trPr>
          <w:trHeight w:val="366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  <w:r w:rsidRPr="002B60B2">
              <w:rPr>
                <w:rFonts w:ascii="Calibri" w:hAnsi="Calibri"/>
              </w:rPr>
              <w:t>D (PC1)</w:t>
            </w:r>
          </w:p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 xml:space="preserve">      (PC2)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1.996</w:t>
            </w:r>
          </w:p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337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4.264 to 0.2731</w:t>
            </w:r>
          </w:p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1.606 to 2.280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gt;0.05</w:t>
            </w:r>
          </w:p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gt;0.05</w:t>
            </w:r>
          </w:p>
        </w:tc>
      </w:tr>
      <w:tr w:rsidR="001F662A" w:rsidRPr="002B60B2" w:rsidTr="006449EE">
        <w:trPr>
          <w:trHeight w:val="366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  <w:r w:rsidRPr="002B60B2">
              <w:rPr>
                <w:rFonts w:ascii="Calibri" w:hAnsi="Calibri"/>
              </w:rPr>
              <w:t>E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2218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0.4158 to -0.02782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lt; 0.05</w:t>
            </w:r>
          </w:p>
        </w:tc>
      </w:tr>
      <w:tr w:rsidR="001F662A" w:rsidRPr="002B60B2" w:rsidTr="006449EE">
        <w:trPr>
          <w:trHeight w:val="366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  <w:r w:rsidRPr="002B60B2">
              <w:rPr>
                <w:rFonts w:ascii="Calibri" w:hAnsi="Calibri"/>
              </w:rPr>
              <w:t>F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1996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01073 to 0.3885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lt; 0.05</w:t>
            </w:r>
          </w:p>
        </w:tc>
      </w:tr>
      <w:tr w:rsidR="001F662A" w:rsidRPr="002B60B2" w:rsidTr="006449EE">
        <w:trPr>
          <w:trHeight w:val="366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  <w:r w:rsidRPr="002B60B2">
              <w:rPr>
                <w:rFonts w:ascii="Calibri" w:hAnsi="Calibri"/>
              </w:rPr>
              <w:t>G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338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0.6444 to -0.03157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lt; 0.05</w:t>
            </w:r>
          </w:p>
        </w:tc>
      </w:tr>
      <w:tr w:rsidR="001F662A" w:rsidRPr="002B60B2" w:rsidTr="006449EE">
        <w:trPr>
          <w:trHeight w:val="366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  <w:r w:rsidRPr="002B60B2">
              <w:rPr>
                <w:rFonts w:ascii="Calibri" w:hAnsi="Calibri"/>
              </w:rPr>
              <w:t>H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3505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06739 to 0.6336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lt; 0.05</w:t>
            </w:r>
          </w:p>
        </w:tc>
      </w:tr>
      <w:tr w:rsidR="001F662A" w:rsidRPr="002B60B2" w:rsidTr="006449EE">
        <w:trPr>
          <w:trHeight w:val="366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  <w:r w:rsidRPr="002B60B2">
              <w:rPr>
                <w:rFonts w:ascii="Calibri" w:hAnsi="Calibri"/>
              </w:rPr>
              <w:t>B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0835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0.3205 to 0.1535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gt;0.05</w:t>
            </w:r>
          </w:p>
        </w:tc>
      </w:tr>
      <w:tr w:rsidR="001F662A" w:rsidRPr="002B60B2" w:rsidTr="006449EE">
        <w:trPr>
          <w:trHeight w:val="366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  <w:r w:rsidRPr="002B60B2">
              <w:rPr>
                <w:rFonts w:ascii="Calibri" w:hAnsi="Calibri"/>
              </w:rPr>
              <w:t>D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1392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0.3337 to 0.05537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gt;0.05</w:t>
            </w:r>
          </w:p>
        </w:tc>
      </w:tr>
      <w:tr w:rsidR="001F662A" w:rsidRPr="002B60B2" w:rsidTr="006449EE">
        <w:trPr>
          <w:trHeight w:val="366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  <w:r w:rsidRPr="002B60B2">
              <w:rPr>
                <w:rFonts w:ascii="Calibri" w:hAnsi="Calibri"/>
              </w:rPr>
              <w:t>F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4143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0.6978 to -0.1309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lt; 0.01</w:t>
            </w:r>
          </w:p>
        </w:tc>
      </w:tr>
      <w:tr w:rsidR="001F662A" w:rsidRPr="002B60B2" w:rsidTr="006449EE">
        <w:trPr>
          <w:trHeight w:val="366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  <w:r w:rsidRPr="002B60B2">
              <w:rPr>
                <w:rFonts w:ascii="Calibri" w:hAnsi="Calibri"/>
              </w:rPr>
              <w:t>A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2409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0.4567 to -0.02501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lt; 0.05</w:t>
            </w:r>
          </w:p>
        </w:tc>
      </w:tr>
      <w:tr w:rsidR="001F662A" w:rsidRPr="002B60B2" w:rsidTr="006449EE">
        <w:trPr>
          <w:trHeight w:val="366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  <w:r w:rsidRPr="002B60B2">
              <w:rPr>
                <w:rFonts w:ascii="Calibri" w:hAnsi="Calibri"/>
              </w:rPr>
              <w:t>B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03908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0.2165 to 0.1383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gt;0.05</w:t>
            </w:r>
          </w:p>
        </w:tc>
      </w:tr>
      <w:tr w:rsidR="001F662A" w:rsidRPr="002B60B2" w:rsidTr="006449EE">
        <w:trPr>
          <w:trHeight w:val="366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  <w:r w:rsidRPr="002B60B2">
              <w:rPr>
                <w:rFonts w:ascii="Calibri" w:hAnsi="Calibri"/>
              </w:rPr>
              <w:t>C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08815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0.1810 to 0.004677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gt;0.05</w:t>
            </w:r>
          </w:p>
        </w:tc>
      </w:tr>
      <w:tr w:rsidR="001F662A" w:rsidRPr="002B60B2" w:rsidTr="006449EE">
        <w:trPr>
          <w:trHeight w:val="366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  <w:r w:rsidRPr="002B60B2">
              <w:rPr>
                <w:rFonts w:ascii="Calibri" w:hAnsi="Calibri"/>
              </w:rPr>
              <w:t>D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01308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0.03338 to 0.05955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gt;0.05</w:t>
            </w:r>
          </w:p>
        </w:tc>
      </w:tr>
      <w:tr w:rsidR="001F662A" w:rsidRPr="002B60B2" w:rsidTr="006449EE">
        <w:trPr>
          <w:trHeight w:val="366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  <w:r w:rsidRPr="002B60B2">
              <w:rPr>
                <w:rFonts w:ascii="Calibri" w:hAnsi="Calibri"/>
              </w:rPr>
              <w:t>E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02414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0.2304 to 0.1821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gt;0.05</w:t>
            </w:r>
          </w:p>
        </w:tc>
      </w:tr>
      <w:tr w:rsidR="001F662A" w:rsidRPr="002B60B2" w:rsidTr="006449EE">
        <w:trPr>
          <w:trHeight w:val="366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  <w:r w:rsidRPr="002B60B2">
              <w:rPr>
                <w:rFonts w:ascii="Calibri" w:hAnsi="Calibri"/>
              </w:rPr>
              <w:t>F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4837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1.450 to 0.4823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gt;0.05</w:t>
            </w:r>
          </w:p>
        </w:tc>
      </w:tr>
      <w:tr w:rsidR="001F662A" w:rsidRPr="002B60B2" w:rsidTr="006449EE">
        <w:trPr>
          <w:trHeight w:val="366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</w:t>
            </w:r>
            <w:r w:rsidRPr="002B60B2">
              <w:rPr>
                <w:rFonts w:ascii="Calibri" w:hAnsi="Calibri"/>
              </w:rPr>
              <w:t>1 (Denture v Mucosal)</w:t>
            </w:r>
          </w:p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 xml:space="preserve">           (Denture v Dental)</w:t>
            </w:r>
          </w:p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 xml:space="preserve">           (Mucosal v Dental)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00956</w:t>
            </w:r>
          </w:p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08651</w:t>
            </w:r>
          </w:p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09607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0.05081 to 0.03169</w:t>
            </w:r>
          </w:p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03964 to 0.1334</w:t>
            </w:r>
          </w:p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04728 to 0.1449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 &gt; 0.05</w:t>
            </w:r>
          </w:p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 &lt; 0.001</w:t>
            </w:r>
          </w:p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 &lt; 0.001</w:t>
            </w:r>
          </w:p>
        </w:tc>
      </w:tr>
      <w:tr w:rsidR="001F662A" w:rsidRPr="002B60B2" w:rsidTr="006449EE">
        <w:trPr>
          <w:trHeight w:val="366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</w:t>
            </w:r>
            <w:r w:rsidRPr="002B60B2">
              <w:rPr>
                <w:rFonts w:ascii="Calibri" w:hAnsi="Calibri"/>
              </w:rPr>
              <w:t>2A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7486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2482 to 1.249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lt; 0.01</w:t>
            </w:r>
          </w:p>
        </w:tc>
      </w:tr>
      <w:tr w:rsidR="001F662A" w:rsidRPr="002B60B2" w:rsidTr="006449EE">
        <w:trPr>
          <w:trHeight w:val="366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</w:t>
            </w:r>
            <w:r w:rsidRPr="002B60B2">
              <w:rPr>
                <w:rFonts w:ascii="Calibri" w:hAnsi="Calibri"/>
              </w:rPr>
              <w:t>2B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6086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1.108 to -0.1087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lt; 0.05</w:t>
            </w:r>
          </w:p>
        </w:tc>
      </w:tr>
      <w:tr w:rsidR="001F662A" w:rsidRPr="002B60B2" w:rsidTr="006449EE">
        <w:trPr>
          <w:trHeight w:val="366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</w:t>
            </w:r>
            <w:r w:rsidRPr="002B60B2">
              <w:rPr>
                <w:rFonts w:ascii="Calibri" w:hAnsi="Calibri"/>
              </w:rPr>
              <w:t>3A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5130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0.7082 to -0.3178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lt;0.0001</w:t>
            </w:r>
          </w:p>
        </w:tc>
      </w:tr>
      <w:tr w:rsidR="001F662A" w:rsidRPr="002B60B2" w:rsidTr="006449EE">
        <w:trPr>
          <w:trHeight w:val="366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</w:t>
            </w:r>
            <w:r w:rsidRPr="002B60B2">
              <w:rPr>
                <w:rFonts w:ascii="Calibri" w:hAnsi="Calibri"/>
              </w:rPr>
              <w:t>3B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2543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0.4312 to -0.07743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lt; 0.01</w:t>
            </w:r>
          </w:p>
        </w:tc>
      </w:tr>
      <w:tr w:rsidR="001F662A" w:rsidRPr="002B60B2" w:rsidTr="006449EE">
        <w:trPr>
          <w:trHeight w:val="366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</w:rPr>
              <w:t>S</w:t>
            </w:r>
            <w:r w:rsidRPr="002B60B2">
              <w:rPr>
                <w:rFonts w:ascii="Calibri" w:hAnsi="Calibri"/>
              </w:rPr>
              <w:t>3C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2747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0.4523 to -0.09709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lt; 0.01</w:t>
            </w:r>
          </w:p>
        </w:tc>
      </w:tr>
      <w:tr w:rsidR="001F662A" w:rsidRPr="002B60B2" w:rsidTr="006449EE">
        <w:trPr>
          <w:trHeight w:val="366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</w:t>
            </w:r>
            <w:r w:rsidRPr="002B60B2">
              <w:rPr>
                <w:rFonts w:ascii="Calibri" w:hAnsi="Calibri"/>
              </w:rPr>
              <w:t>3D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0079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0.03948 to 0.05519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gt;0.05</w:t>
            </w:r>
          </w:p>
        </w:tc>
      </w:tr>
      <w:tr w:rsidR="001F662A" w:rsidRPr="002B60B2" w:rsidTr="006449EE">
        <w:trPr>
          <w:trHeight w:val="366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</w:t>
            </w:r>
            <w:r w:rsidRPr="002B60B2">
              <w:rPr>
                <w:rFonts w:ascii="Calibri" w:hAnsi="Calibri"/>
              </w:rPr>
              <w:t>3E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02918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0.1248 to 0.06642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gt;0.05</w:t>
            </w:r>
          </w:p>
        </w:tc>
      </w:tr>
      <w:tr w:rsidR="001F662A" w:rsidRPr="002B60B2" w:rsidTr="006449EE">
        <w:trPr>
          <w:trHeight w:val="366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</w:t>
            </w:r>
            <w:r w:rsidRPr="002B60B2">
              <w:rPr>
                <w:rFonts w:ascii="Calibri" w:hAnsi="Calibri"/>
              </w:rPr>
              <w:t>3F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1997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02657 to 0.3729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gt;0.05</w:t>
            </w:r>
          </w:p>
        </w:tc>
      </w:tr>
      <w:tr w:rsidR="001F662A" w:rsidRPr="002B60B2" w:rsidTr="006449EE">
        <w:trPr>
          <w:trHeight w:val="366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</w:t>
            </w:r>
            <w:r w:rsidRPr="002B60B2">
              <w:rPr>
                <w:rFonts w:ascii="Calibri" w:hAnsi="Calibri"/>
              </w:rPr>
              <w:t>3G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5775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3868 to 0.7681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lt;0.0001</w:t>
            </w:r>
          </w:p>
        </w:tc>
      </w:tr>
      <w:tr w:rsidR="001F662A" w:rsidRPr="002B60B2" w:rsidTr="006449EE">
        <w:trPr>
          <w:trHeight w:val="366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Supp 3H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3708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2140 to 0.5277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lt;0.0001</w:t>
            </w:r>
          </w:p>
        </w:tc>
      </w:tr>
      <w:tr w:rsidR="001F662A" w:rsidRPr="002B60B2" w:rsidTr="006449EE">
        <w:trPr>
          <w:trHeight w:val="366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  <w:b/>
              </w:rPr>
            </w:pPr>
            <w:r w:rsidRPr="002B60B2">
              <w:rPr>
                <w:rFonts w:ascii="Calibri" w:hAnsi="Calibri"/>
                <w:b/>
              </w:rPr>
              <w:lastRenderedPageBreak/>
              <w:t>Figure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  <w:b/>
              </w:rPr>
            </w:pPr>
            <w:r w:rsidRPr="002B60B2">
              <w:rPr>
                <w:rFonts w:ascii="Calibri" w:hAnsi="Calibri"/>
                <w:b/>
              </w:rPr>
              <w:t>Difference of Means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  <w:b/>
              </w:rPr>
            </w:pPr>
            <w:r w:rsidRPr="002B60B2">
              <w:rPr>
                <w:rFonts w:ascii="Calibri" w:hAnsi="Calibri"/>
                <w:b/>
              </w:rPr>
              <w:t>Confidence Interval (95%)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  <w:b/>
              </w:rPr>
            </w:pPr>
            <w:r w:rsidRPr="002B60B2">
              <w:rPr>
                <w:rFonts w:ascii="Calibri" w:hAnsi="Calibri"/>
                <w:b/>
              </w:rPr>
              <w:t>Significance (p)</w:t>
            </w:r>
          </w:p>
        </w:tc>
      </w:tr>
      <w:tr w:rsidR="001F662A" w:rsidRPr="002B60B2" w:rsidTr="006449EE">
        <w:trPr>
          <w:trHeight w:val="366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Supp 3I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2360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04826 to 0.4237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lt;0.05</w:t>
            </w:r>
          </w:p>
        </w:tc>
      </w:tr>
      <w:tr w:rsidR="001F662A" w:rsidRPr="002B60B2" w:rsidTr="006449EE">
        <w:trPr>
          <w:trHeight w:val="366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Supp 3J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0340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0.07814 to 0.01013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gt;0.05</w:t>
            </w:r>
          </w:p>
        </w:tc>
      </w:tr>
      <w:tr w:rsidR="001F662A" w:rsidRPr="002B60B2" w:rsidTr="006449EE">
        <w:trPr>
          <w:trHeight w:val="366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Supp 3K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0738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0.01546 to 0.1631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bookmarkStart w:id="0" w:name="OLE_LINK1"/>
            <w:r w:rsidRPr="002B60B2">
              <w:rPr>
                <w:rFonts w:ascii="Calibri" w:hAnsi="Calibri"/>
              </w:rPr>
              <w:t>p&gt;0.05</w:t>
            </w:r>
            <w:bookmarkEnd w:id="0"/>
          </w:p>
        </w:tc>
      </w:tr>
      <w:tr w:rsidR="001F662A" w:rsidRPr="002B60B2" w:rsidTr="006449EE">
        <w:trPr>
          <w:trHeight w:val="366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Supp 3L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0.0718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0.2455 to 0.1019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gt;0.05</w:t>
            </w:r>
          </w:p>
        </w:tc>
      </w:tr>
      <w:tr w:rsidR="001F662A" w:rsidRPr="002B60B2" w:rsidTr="006449EE">
        <w:trPr>
          <w:trHeight w:val="366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Supp 4A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1.699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2.866 to -0.5318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lt;0.01</w:t>
            </w:r>
          </w:p>
        </w:tc>
      </w:tr>
      <w:tr w:rsidR="001F662A" w:rsidRPr="002B60B2" w:rsidTr="006449EE">
        <w:trPr>
          <w:trHeight w:val="366"/>
        </w:trPr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Supp 4B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1.289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-2.958 to 0.3798</w:t>
            </w:r>
          </w:p>
        </w:tc>
        <w:tc>
          <w:tcPr>
            <w:tcW w:w="0" w:type="auto"/>
          </w:tcPr>
          <w:p w:rsidR="001F662A" w:rsidRPr="002B60B2" w:rsidRDefault="001F662A" w:rsidP="006449EE">
            <w:pPr>
              <w:jc w:val="center"/>
              <w:rPr>
                <w:rFonts w:ascii="Calibri" w:hAnsi="Calibri"/>
              </w:rPr>
            </w:pPr>
            <w:r w:rsidRPr="002B60B2">
              <w:rPr>
                <w:rFonts w:ascii="Calibri" w:hAnsi="Calibri"/>
              </w:rPr>
              <w:t>p&gt;0.05</w:t>
            </w:r>
          </w:p>
        </w:tc>
      </w:tr>
    </w:tbl>
    <w:p w:rsidR="006D6807" w:rsidRDefault="006D6807"/>
    <w:sectPr w:rsidR="006D6807" w:rsidSect="006D68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F662A"/>
    <w:rsid w:val="001F662A"/>
    <w:rsid w:val="006D68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62A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6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4</Words>
  <Characters>1735</Characters>
  <Application>Microsoft Office Word</Application>
  <DocSecurity>0</DocSecurity>
  <Lines>14</Lines>
  <Paragraphs>4</Paragraphs>
  <ScaleCrop>false</ScaleCrop>
  <Company>University of Glasgow</Company>
  <LinksUpToDate>false</LinksUpToDate>
  <CharactersWithSpaces>20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say</dc:creator>
  <cp:lastModifiedBy>Lindsay</cp:lastModifiedBy>
  <cp:revision>1</cp:revision>
  <dcterms:created xsi:type="dcterms:W3CDTF">2015-08-26T10:01:00Z</dcterms:created>
  <dcterms:modified xsi:type="dcterms:W3CDTF">2015-08-26T10:03:00Z</dcterms:modified>
</cp:coreProperties>
</file>